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BEB70" w14:textId="74BAF5BC" w:rsidR="00D738E0" w:rsidRPr="00C516DE" w:rsidRDefault="00C516DE">
      <w:pPr>
        <w:rPr>
          <w:rFonts w:ascii="Times New Roman" w:hAnsi="Times New Roman"/>
          <w:b/>
          <w:bCs/>
        </w:rPr>
      </w:pPr>
      <w:r w:rsidRPr="00C516DE">
        <w:rPr>
          <w:rFonts w:ascii="Times New Roman" w:hAnsi="Times New Roman"/>
          <w:b/>
          <w:bCs/>
        </w:rPr>
        <w:t>Supplementary table 1. Interview Guide</w:t>
      </w:r>
    </w:p>
    <w:tbl>
      <w:tblPr>
        <w:tblStyle w:val="a3"/>
        <w:tblpPr w:leftFromText="180" w:rightFromText="180" w:horzAnchor="margin" w:tblpY="921"/>
        <w:tblW w:w="0" w:type="auto"/>
        <w:tblInd w:w="0" w:type="dxa"/>
        <w:tblLayout w:type="fixed"/>
        <w:tblLook w:val="04A0" w:firstRow="1" w:lastRow="0" w:firstColumn="1" w:lastColumn="0" w:noHBand="0" w:noVBand="1"/>
      </w:tblPr>
      <w:tblGrid>
        <w:gridCol w:w="2547"/>
        <w:gridCol w:w="5743"/>
      </w:tblGrid>
      <w:tr w:rsidR="00C516DE" w:rsidRPr="00392E79" w14:paraId="2B6B7F42" w14:textId="77777777" w:rsidTr="00D94B40">
        <w:tc>
          <w:tcPr>
            <w:tcW w:w="2547" w:type="dxa"/>
            <w:tcBorders>
              <w:top w:val="single" w:sz="4" w:space="0" w:color="auto"/>
              <w:left w:val="single" w:sz="4" w:space="0" w:color="auto"/>
              <w:bottom w:val="single" w:sz="4" w:space="0" w:color="auto"/>
              <w:right w:val="single" w:sz="4" w:space="0" w:color="auto"/>
            </w:tcBorders>
            <w:vAlign w:val="center"/>
            <w:hideMark/>
          </w:tcPr>
          <w:p w14:paraId="0DBE5F75" w14:textId="77777777" w:rsidR="00C516DE" w:rsidRPr="00392E79" w:rsidRDefault="00C516DE" w:rsidP="00D94B40">
            <w:pPr>
              <w:jc w:val="center"/>
              <w:rPr>
                <w:rFonts w:ascii="Times New Roman" w:hAnsi="Times New Roman"/>
                <w:b/>
                <w:bCs/>
                <w:sz w:val="24"/>
                <w:szCs w:val="24"/>
              </w:rPr>
            </w:pPr>
            <w:r w:rsidRPr="00392E79">
              <w:rPr>
                <w:rFonts w:ascii="Times New Roman" w:hAnsi="Times New Roman"/>
                <w:b/>
                <w:bCs/>
                <w:sz w:val="24"/>
                <w:szCs w:val="24"/>
              </w:rPr>
              <w:t>Topics</w:t>
            </w:r>
          </w:p>
        </w:tc>
        <w:tc>
          <w:tcPr>
            <w:tcW w:w="5743" w:type="dxa"/>
            <w:tcBorders>
              <w:top w:val="single" w:sz="4" w:space="0" w:color="auto"/>
              <w:left w:val="single" w:sz="4" w:space="0" w:color="auto"/>
              <w:bottom w:val="single" w:sz="4" w:space="0" w:color="auto"/>
              <w:right w:val="single" w:sz="4" w:space="0" w:color="auto"/>
            </w:tcBorders>
            <w:hideMark/>
          </w:tcPr>
          <w:p w14:paraId="5B60CB7E" w14:textId="77777777" w:rsidR="00C516DE" w:rsidRPr="00392E79" w:rsidRDefault="00C516DE" w:rsidP="00D94B40">
            <w:pPr>
              <w:jc w:val="center"/>
              <w:rPr>
                <w:rFonts w:ascii="Times New Roman" w:hAnsi="Times New Roman"/>
                <w:b/>
                <w:bCs/>
                <w:sz w:val="24"/>
                <w:szCs w:val="24"/>
              </w:rPr>
            </w:pPr>
            <w:r w:rsidRPr="00392E79">
              <w:rPr>
                <w:rFonts w:ascii="Times New Roman" w:hAnsi="Times New Roman"/>
                <w:b/>
                <w:bCs/>
                <w:sz w:val="24"/>
                <w:szCs w:val="24"/>
              </w:rPr>
              <w:t>Interview questions</w:t>
            </w:r>
          </w:p>
        </w:tc>
      </w:tr>
      <w:tr w:rsidR="00C516DE" w:rsidRPr="00392E79" w14:paraId="762C00A0" w14:textId="77777777" w:rsidTr="00D94B40">
        <w:trPr>
          <w:trHeight w:val="1412"/>
        </w:trPr>
        <w:tc>
          <w:tcPr>
            <w:tcW w:w="2547" w:type="dxa"/>
            <w:tcBorders>
              <w:top w:val="single" w:sz="4" w:space="0" w:color="auto"/>
              <w:left w:val="single" w:sz="4" w:space="0" w:color="auto"/>
              <w:bottom w:val="single" w:sz="4" w:space="0" w:color="auto"/>
              <w:right w:val="single" w:sz="4" w:space="0" w:color="auto"/>
            </w:tcBorders>
            <w:vAlign w:val="center"/>
            <w:hideMark/>
          </w:tcPr>
          <w:p w14:paraId="55FDE2B0" w14:textId="77777777" w:rsidR="00C516DE" w:rsidRPr="00392E79" w:rsidRDefault="00C516DE" w:rsidP="00D94B40">
            <w:pPr>
              <w:jc w:val="center"/>
              <w:rPr>
                <w:rFonts w:ascii="Times New Roman" w:hAnsi="Times New Roman"/>
                <w:sz w:val="24"/>
                <w:szCs w:val="24"/>
              </w:rPr>
            </w:pPr>
            <w:r w:rsidRPr="00392E79">
              <w:rPr>
                <w:rFonts w:ascii="Times New Roman" w:hAnsi="Times New Roman"/>
                <w:sz w:val="24"/>
                <w:szCs w:val="24"/>
              </w:rPr>
              <w:t>Warm-up questions</w:t>
            </w:r>
          </w:p>
        </w:tc>
        <w:tc>
          <w:tcPr>
            <w:tcW w:w="5743" w:type="dxa"/>
            <w:tcBorders>
              <w:top w:val="single" w:sz="4" w:space="0" w:color="auto"/>
              <w:left w:val="single" w:sz="4" w:space="0" w:color="auto"/>
              <w:bottom w:val="single" w:sz="4" w:space="0" w:color="auto"/>
              <w:right w:val="single" w:sz="4" w:space="0" w:color="auto"/>
            </w:tcBorders>
            <w:hideMark/>
          </w:tcPr>
          <w:p w14:paraId="07EE605E"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How old is your child?</w:t>
            </w:r>
          </w:p>
          <w:p w14:paraId="5EF3B53D"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Boy or girl?</w:t>
            </w:r>
          </w:p>
          <w:p w14:paraId="467CBCC0"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Usually, who takes care of him/her?</w:t>
            </w:r>
          </w:p>
          <w:p w14:paraId="3A61F88D"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How many people are there living together in your family?</w:t>
            </w:r>
          </w:p>
          <w:p w14:paraId="5B891B27"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at are the family members?</w:t>
            </w:r>
          </w:p>
          <w:p w14:paraId="35E39085"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at’s your job?</w:t>
            </w:r>
          </w:p>
        </w:tc>
      </w:tr>
      <w:tr w:rsidR="00C516DE" w:rsidRPr="00392E79" w14:paraId="6BADA169" w14:textId="77777777" w:rsidTr="00D94B40">
        <w:trPr>
          <w:trHeight w:val="1280"/>
        </w:trPr>
        <w:tc>
          <w:tcPr>
            <w:tcW w:w="2547" w:type="dxa"/>
            <w:tcBorders>
              <w:top w:val="single" w:sz="4" w:space="0" w:color="auto"/>
              <w:left w:val="single" w:sz="4" w:space="0" w:color="auto"/>
              <w:bottom w:val="single" w:sz="4" w:space="0" w:color="auto"/>
              <w:right w:val="single" w:sz="4" w:space="0" w:color="auto"/>
            </w:tcBorders>
            <w:vAlign w:val="center"/>
            <w:hideMark/>
          </w:tcPr>
          <w:p w14:paraId="1120F0D1" w14:textId="77777777" w:rsidR="00C516DE" w:rsidRPr="00392E79" w:rsidRDefault="00C516DE" w:rsidP="00D94B40">
            <w:pPr>
              <w:jc w:val="center"/>
              <w:rPr>
                <w:rFonts w:ascii="Times New Roman" w:hAnsi="Times New Roman"/>
                <w:sz w:val="24"/>
                <w:szCs w:val="24"/>
              </w:rPr>
            </w:pPr>
            <w:r w:rsidRPr="00392E79">
              <w:rPr>
                <w:rFonts w:ascii="Times New Roman" w:hAnsi="Times New Roman"/>
                <w:sz w:val="24"/>
                <w:szCs w:val="24"/>
              </w:rPr>
              <w:t>The disease story of the child</w:t>
            </w:r>
          </w:p>
        </w:tc>
        <w:tc>
          <w:tcPr>
            <w:tcW w:w="5743" w:type="dxa"/>
            <w:tcBorders>
              <w:top w:val="single" w:sz="4" w:space="0" w:color="auto"/>
              <w:left w:val="single" w:sz="4" w:space="0" w:color="auto"/>
              <w:bottom w:val="single" w:sz="4" w:space="0" w:color="auto"/>
              <w:right w:val="single" w:sz="4" w:space="0" w:color="auto"/>
            </w:tcBorders>
            <w:hideMark/>
          </w:tcPr>
          <w:p w14:paraId="37C32A9D"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How was your child health condition, before receiving the PT therapy?</w:t>
            </w:r>
          </w:p>
          <w:p w14:paraId="554694B6"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Can you please tell me the story of your child RRTIs? For instance, when did your child start to have this problem? What did you do? What you thought was the cause? What were you worried about?</w:t>
            </w:r>
            <w:r w:rsidRPr="00392E79">
              <w:rPr>
                <w:rFonts w:ascii="宋体" w:eastAsia="宋体" w:hAnsi="宋体" w:cs="宋体" w:hint="eastAsia"/>
                <w:sz w:val="24"/>
                <w:szCs w:val="24"/>
              </w:rPr>
              <w:t>（</w:t>
            </w:r>
            <w:r w:rsidRPr="00392E79">
              <w:rPr>
                <w:rFonts w:ascii="Times New Roman" w:hAnsi="Times New Roman"/>
                <w:sz w:val="24"/>
                <w:szCs w:val="24"/>
              </w:rPr>
              <w:t>worries within one episodes and worries regarding the recurrent infections).</w:t>
            </w:r>
          </w:p>
          <w:p w14:paraId="0FC3F57E"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 What was the occurrence frequency? What was the main symptom? etc.)</w:t>
            </w:r>
          </w:p>
        </w:tc>
      </w:tr>
      <w:tr w:rsidR="00C516DE" w:rsidRPr="00392E79" w14:paraId="0AC905B1" w14:textId="77777777" w:rsidTr="00D94B40">
        <w:tc>
          <w:tcPr>
            <w:tcW w:w="2547" w:type="dxa"/>
            <w:tcBorders>
              <w:top w:val="single" w:sz="4" w:space="0" w:color="auto"/>
              <w:left w:val="single" w:sz="4" w:space="0" w:color="auto"/>
              <w:bottom w:val="single" w:sz="4" w:space="0" w:color="auto"/>
              <w:right w:val="single" w:sz="4" w:space="0" w:color="auto"/>
            </w:tcBorders>
            <w:vAlign w:val="center"/>
            <w:hideMark/>
          </w:tcPr>
          <w:p w14:paraId="7F1633A6" w14:textId="77777777" w:rsidR="00C516DE" w:rsidRPr="00392E79" w:rsidRDefault="00C516DE" w:rsidP="00D94B40">
            <w:pPr>
              <w:jc w:val="center"/>
              <w:rPr>
                <w:rFonts w:ascii="Times New Roman" w:hAnsi="Times New Roman"/>
                <w:sz w:val="24"/>
                <w:szCs w:val="24"/>
              </w:rPr>
            </w:pPr>
            <w:r w:rsidRPr="00392E79">
              <w:rPr>
                <w:rFonts w:ascii="Times New Roman" w:hAnsi="Times New Roman"/>
                <w:sz w:val="24"/>
                <w:szCs w:val="24"/>
              </w:rPr>
              <w:t>The health care seeking  experience</w:t>
            </w:r>
          </w:p>
        </w:tc>
        <w:tc>
          <w:tcPr>
            <w:tcW w:w="5743" w:type="dxa"/>
            <w:tcBorders>
              <w:top w:val="single" w:sz="4" w:space="0" w:color="auto"/>
              <w:left w:val="single" w:sz="4" w:space="0" w:color="auto"/>
              <w:bottom w:val="single" w:sz="4" w:space="0" w:color="auto"/>
              <w:right w:val="single" w:sz="4" w:space="0" w:color="auto"/>
            </w:tcBorders>
            <w:hideMark/>
          </w:tcPr>
          <w:p w14:paraId="11C866E9"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en your child was ill and how did you decide it was time to seek health care? For instance, Under what circumstances would you feel unable to continue observing the child at home?</w:t>
            </w:r>
          </w:p>
          <w:p w14:paraId="5020B902"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ere did you usually go to seek health care for your child? How did you decide where to go?</w:t>
            </w:r>
          </w:p>
          <w:p w14:paraId="12665CB1"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How do you feel when you take your child to see a health care provider?</w:t>
            </w:r>
          </w:p>
          <w:p w14:paraId="7BFEB968"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Can you describe me one visiting experience?</w:t>
            </w:r>
          </w:p>
          <w:p w14:paraId="761BB314"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at are your opinions on biomedicine and Chinese medicine?</w:t>
            </w:r>
          </w:p>
          <w:p w14:paraId="1FB2007A"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at makes you decide to take your child to see a biomedicine provider or a Chinese medicine provider.</w:t>
            </w:r>
          </w:p>
        </w:tc>
      </w:tr>
      <w:tr w:rsidR="00C516DE" w:rsidRPr="00392E79" w14:paraId="362800F4" w14:textId="77777777" w:rsidTr="00D94B40">
        <w:tc>
          <w:tcPr>
            <w:tcW w:w="2547" w:type="dxa"/>
            <w:tcBorders>
              <w:top w:val="single" w:sz="4" w:space="0" w:color="auto"/>
              <w:left w:val="single" w:sz="4" w:space="0" w:color="auto"/>
              <w:bottom w:val="single" w:sz="4" w:space="0" w:color="auto"/>
              <w:right w:val="single" w:sz="4" w:space="0" w:color="auto"/>
            </w:tcBorders>
            <w:vAlign w:val="center"/>
            <w:hideMark/>
          </w:tcPr>
          <w:p w14:paraId="5CEC01B5" w14:textId="77777777" w:rsidR="00C516DE" w:rsidRPr="00392E79" w:rsidRDefault="00C516DE" w:rsidP="00D94B40">
            <w:pPr>
              <w:jc w:val="center"/>
              <w:rPr>
                <w:rFonts w:ascii="Times New Roman" w:hAnsi="Times New Roman"/>
                <w:sz w:val="24"/>
                <w:szCs w:val="24"/>
              </w:rPr>
            </w:pPr>
            <w:r w:rsidRPr="00392E79">
              <w:rPr>
                <w:rFonts w:ascii="Times New Roman" w:hAnsi="Times New Roman"/>
                <w:sz w:val="24"/>
                <w:szCs w:val="24"/>
              </w:rPr>
              <w:t xml:space="preserve">Impression of Pediatric </w:t>
            </w:r>
            <w:proofErr w:type="spellStart"/>
            <w:r w:rsidRPr="00392E79">
              <w:rPr>
                <w:rFonts w:ascii="Times New Roman" w:hAnsi="Times New Roman"/>
                <w:i/>
                <w:iCs/>
                <w:sz w:val="24"/>
                <w:szCs w:val="24"/>
              </w:rPr>
              <w:t>Tuina</w:t>
            </w:r>
            <w:proofErr w:type="spellEnd"/>
            <w:r w:rsidRPr="00392E79">
              <w:rPr>
                <w:rFonts w:ascii="Times New Roman" w:hAnsi="Times New Roman"/>
                <w:sz w:val="24"/>
                <w:szCs w:val="24"/>
              </w:rPr>
              <w:t>(PT)</w:t>
            </w:r>
          </w:p>
        </w:tc>
        <w:tc>
          <w:tcPr>
            <w:tcW w:w="5743" w:type="dxa"/>
            <w:tcBorders>
              <w:top w:val="single" w:sz="4" w:space="0" w:color="auto"/>
              <w:left w:val="single" w:sz="4" w:space="0" w:color="auto"/>
              <w:bottom w:val="single" w:sz="4" w:space="0" w:color="auto"/>
              <w:right w:val="single" w:sz="4" w:space="0" w:color="auto"/>
            </w:tcBorders>
            <w:hideMark/>
          </w:tcPr>
          <w:p w14:paraId="650A759C"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Have you heard of PT before this trial?</w:t>
            </w:r>
          </w:p>
          <w:p w14:paraId="5D4EE159"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at’s your first impression of PT?</w:t>
            </w:r>
          </w:p>
        </w:tc>
      </w:tr>
      <w:tr w:rsidR="00C516DE" w:rsidRPr="00392E79" w14:paraId="279189B7" w14:textId="77777777" w:rsidTr="00D94B40">
        <w:trPr>
          <w:trHeight w:val="1288"/>
        </w:trPr>
        <w:tc>
          <w:tcPr>
            <w:tcW w:w="2547" w:type="dxa"/>
            <w:tcBorders>
              <w:top w:val="single" w:sz="4" w:space="0" w:color="auto"/>
              <w:left w:val="single" w:sz="4" w:space="0" w:color="auto"/>
              <w:bottom w:val="single" w:sz="4" w:space="0" w:color="auto"/>
              <w:right w:val="single" w:sz="4" w:space="0" w:color="auto"/>
            </w:tcBorders>
            <w:vAlign w:val="center"/>
            <w:hideMark/>
          </w:tcPr>
          <w:p w14:paraId="37B96084" w14:textId="77777777" w:rsidR="00C516DE" w:rsidRPr="00392E79" w:rsidRDefault="00C516DE" w:rsidP="00D94B40">
            <w:pPr>
              <w:jc w:val="center"/>
              <w:rPr>
                <w:rFonts w:ascii="Times New Roman" w:hAnsi="Times New Roman"/>
                <w:sz w:val="24"/>
                <w:szCs w:val="24"/>
              </w:rPr>
            </w:pPr>
            <w:r w:rsidRPr="00392E79">
              <w:rPr>
                <w:rFonts w:ascii="Times New Roman" w:hAnsi="Times New Roman"/>
                <w:sz w:val="24"/>
                <w:szCs w:val="24"/>
              </w:rPr>
              <w:t>Experiences with PT</w:t>
            </w:r>
          </w:p>
        </w:tc>
        <w:tc>
          <w:tcPr>
            <w:tcW w:w="5743" w:type="dxa"/>
            <w:tcBorders>
              <w:top w:val="single" w:sz="4" w:space="0" w:color="auto"/>
              <w:left w:val="single" w:sz="4" w:space="0" w:color="auto"/>
              <w:bottom w:val="single" w:sz="4" w:space="0" w:color="auto"/>
              <w:right w:val="single" w:sz="4" w:space="0" w:color="auto"/>
            </w:tcBorders>
            <w:hideMark/>
          </w:tcPr>
          <w:p w14:paraId="5DB8738E"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Can you describe me a PT experience? For instance how was the treatment? The setting, the staff and the use of hands or the use of medicines? How do they prepare the child?</w:t>
            </w:r>
          </w:p>
          <w:p w14:paraId="0835F2FE"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How did you feel when your child received the PT?</w:t>
            </w:r>
          </w:p>
          <w:p w14:paraId="18B7BD0A"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In your perspective how did your child feel during the PT process?</w:t>
            </w:r>
          </w:p>
          <w:p w14:paraId="5BDBD60A"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After completing the try, has your understanding of PT changed in any way?</w:t>
            </w:r>
          </w:p>
          <w:p w14:paraId="1BAF1A52"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at prompts you to choose PT?</w:t>
            </w:r>
          </w:p>
        </w:tc>
      </w:tr>
      <w:tr w:rsidR="00C516DE" w:rsidRPr="00392E79" w14:paraId="05F028EF" w14:textId="77777777" w:rsidTr="00D94B40">
        <w:tc>
          <w:tcPr>
            <w:tcW w:w="2547" w:type="dxa"/>
            <w:tcBorders>
              <w:top w:val="single" w:sz="4" w:space="0" w:color="auto"/>
              <w:left w:val="single" w:sz="4" w:space="0" w:color="auto"/>
              <w:bottom w:val="single" w:sz="4" w:space="0" w:color="auto"/>
              <w:right w:val="single" w:sz="4" w:space="0" w:color="auto"/>
            </w:tcBorders>
            <w:vAlign w:val="center"/>
            <w:hideMark/>
          </w:tcPr>
          <w:p w14:paraId="155D07BA" w14:textId="77777777" w:rsidR="00C516DE" w:rsidRPr="00392E79" w:rsidRDefault="00C516DE" w:rsidP="00D94B40">
            <w:pPr>
              <w:jc w:val="center"/>
              <w:rPr>
                <w:rFonts w:ascii="Times New Roman" w:hAnsi="Times New Roman"/>
                <w:sz w:val="24"/>
                <w:szCs w:val="24"/>
              </w:rPr>
            </w:pPr>
            <w:r w:rsidRPr="00392E79">
              <w:rPr>
                <w:rFonts w:ascii="Times New Roman" w:hAnsi="Times New Roman"/>
                <w:sz w:val="24"/>
                <w:szCs w:val="24"/>
              </w:rPr>
              <w:lastRenderedPageBreak/>
              <w:t>Outcomes after PT</w:t>
            </w:r>
          </w:p>
        </w:tc>
        <w:tc>
          <w:tcPr>
            <w:tcW w:w="5743" w:type="dxa"/>
            <w:tcBorders>
              <w:top w:val="single" w:sz="4" w:space="0" w:color="auto"/>
              <w:left w:val="single" w:sz="4" w:space="0" w:color="auto"/>
              <w:bottom w:val="single" w:sz="4" w:space="0" w:color="auto"/>
              <w:right w:val="single" w:sz="4" w:space="0" w:color="auto"/>
            </w:tcBorders>
            <w:hideMark/>
          </w:tcPr>
          <w:p w14:paraId="2CFE20AC"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How is your child health condition now, after the one-month PT therapy?</w:t>
            </w:r>
          </w:p>
          <w:p w14:paraId="2C381F82"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Compared with the condition before, what are the changes in terms of your child’s eating, sleeping and defecation condition?</w:t>
            </w:r>
          </w:p>
          <w:p w14:paraId="001D7A79"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In addition to the above aspects, what are the other changes on your child</w:t>
            </w:r>
          </w:p>
        </w:tc>
      </w:tr>
      <w:tr w:rsidR="00C516DE" w:rsidRPr="00392E79" w14:paraId="312912EA" w14:textId="77777777" w:rsidTr="00D94B40">
        <w:tc>
          <w:tcPr>
            <w:tcW w:w="2547" w:type="dxa"/>
            <w:tcBorders>
              <w:top w:val="single" w:sz="4" w:space="0" w:color="auto"/>
              <w:left w:val="single" w:sz="4" w:space="0" w:color="auto"/>
              <w:bottom w:val="single" w:sz="4" w:space="0" w:color="auto"/>
              <w:right w:val="single" w:sz="4" w:space="0" w:color="auto"/>
            </w:tcBorders>
            <w:vAlign w:val="center"/>
            <w:hideMark/>
          </w:tcPr>
          <w:p w14:paraId="695F1C69" w14:textId="77777777" w:rsidR="00C516DE" w:rsidRPr="00392E79" w:rsidRDefault="00C516DE" w:rsidP="00D94B40">
            <w:pPr>
              <w:jc w:val="center"/>
              <w:rPr>
                <w:rFonts w:ascii="Times New Roman" w:hAnsi="Times New Roman"/>
                <w:sz w:val="24"/>
                <w:szCs w:val="24"/>
              </w:rPr>
            </w:pPr>
            <w:r w:rsidRPr="00392E79">
              <w:rPr>
                <w:rFonts w:ascii="Times New Roman" w:hAnsi="Times New Roman"/>
                <w:sz w:val="24"/>
                <w:szCs w:val="24"/>
              </w:rPr>
              <w:t>Reasons of participating in the trial</w:t>
            </w:r>
          </w:p>
        </w:tc>
        <w:tc>
          <w:tcPr>
            <w:tcW w:w="5743" w:type="dxa"/>
            <w:tcBorders>
              <w:top w:val="single" w:sz="4" w:space="0" w:color="auto"/>
              <w:left w:val="single" w:sz="4" w:space="0" w:color="auto"/>
              <w:bottom w:val="single" w:sz="4" w:space="0" w:color="auto"/>
              <w:right w:val="single" w:sz="4" w:space="0" w:color="auto"/>
            </w:tcBorders>
            <w:hideMark/>
          </w:tcPr>
          <w:p w14:paraId="00D1CA37"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y you decided to be part of the research trial?</w:t>
            </w:r>
          </w:p>
          <w:p w14:paraId="0B475A0E"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at were your considerations in joining / not joining?</w:t>
            </w:r>
          </w:p>
          <w:p w14:paraId="4B5675CC"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Who discussed and decide? Did you ask your families or friends?</w:t>
            </w:r>
          </w:p>
          <w:p w14:paraId="4EF1E69E"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Have you participated in other research trial?</w:t>
            </w:r>
          </w:p>
        </w:tc>
      </w:tr>
      <w:tr w:rsidR="00C516DE" w:rsidRPr="00392E79" w14:paraId="7B101C22" w14:textId="77777777" w:rsidTr="00D94B40">
        <w:tc>
          <w:tcPr>
            <w:tcW w:w="2547" w:type="dxa"/>
            <w:tcBorders>
              <w:top w:val="single" w:sz="4" w:space="0" w:color="auto"/>
              <w:left w:val="single" w:sz="4" w:space="0" w:color="auto"/>
              <w:bottom w:val="single" w:sz="4" w:space="0" w:color="auto"/>
              <w:right w:val="single" w:sz="4" w:space="0" w:color="auto"/>
            </w:tcBorders>
            <w:vAlign w:val="center"/>
            <w:hideMark/>
          </w:tcPr>
          <w:p w14:paraId="0FC77AD8" w14:textId="77777777" w:rsidR="00C516DE" w:rsidRPr="00392E79" w:rsidRDefault="00C516DE" w:rsidP="00D94B40">
            <w:pPr>
              <w:jc w:val="center"/>
              <w:rPr>
                <w:rFonts w:ascii="Times New Roman" w:hAnsi="Times New Roman"/>
                <w:sz w:val="24"/>
                <w:szCs w:val="24"/>
              </w:rPr>
            </w:pPr>
            <w:r w:rsidRPr="00392E79">
              <w:rPr>
                <w:rFonts w:ascii="Times New Roman" w:hAnsi="Times New Roman"/>
                <w:sz w:val="24"/>
                <w:szCs w:val="24"/>
              </w:rPr>
              <w:t>Ending</w:t>
            </w:r>
          </w:p>
        </w:tc>
        <w:tc>
          <w:tcPr>
            <w:tcW w:w="5743" w:type="dxa"/>
            <w:tcBorders>
              <w:top w:val="single" w:sz="4" w:space="0" w:color="auto"/>
              <w:left w:val="single" w:sz="4" w:space="0" w:color="auto"/>
              <w:bottom w:val="single" w:sz="4" w:space="0" w:color="auto"/>
              <w:right w:val="single" w:sz="4" w:space="0" w:color="auto"/>
            </w:tcBorders>
            <w:hideMark/>
          </w:tcPr>
          <w:p w14:paraId="72C07028"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 xml:space="preserve">We have been talking about the story of your child’s RRTIs, the reasons why you decided to participate in the research trial, your </w:t>
            </w:r>
            <w:proofErr w:type="spellStart"/>
            <w:r w:rsidRPr="00392E79">
              <w:rPr>
                <w:rFonts w:ascii="Times New Roman" w:hAnsi="Times New Roman"/>
                <w:sz w:val="24"/>
                <w:szCs w:val="24"/>
              </w:rPr>
              <w:t>understandng</w:t>
            </w:r>
            <w:proofErr w:type="spellEnd"/>
            <w:r w:rsidRPr="00392E79">
              <w:rPr>
                <w:rFonts w:ascii="Times New Roman" w:hAnsi="Times New Roman"/>
                <w:sz w:val="24"/>
                <w:szCs w:val="24"/>
              </w:rPr>
              <w:t xml:space="preserve"> , experience and feeling about PT. I learned a lot from you, thank you. Before we end this conversation today, I would like to ask you do you have any other things that I haven’t asked about and you would like to share?</w:t>
            </w:r>
          </w:p>
          <w:p w14:paraId="5B9B9781" w14:textId="77777777" w:rsidR="00C516DE" w:rsidRPr="00392E79" w:rsidRDefault="00C516DE" w:rsidP="00D94B40">
            <w:pPr>
              <w:rPr>
                <w:rFonts w:ascii="Times New Roman" w:hAnsi="Times New Roman"/>
                <w:sz w:val="24"/>
                <w:szCs w:val="24"/>
              </w:rPr>
            </w:pPr>
            <w:r w:rsidRPr="00392E79">
              <w:rPr>
                <w:rFonts w:ascii="Times New Roman" w:hAnsi="Times New Roman"/>
                <w:sz w:val="24"/>
                <w:szCs w:val="24"/>
              </w:rPr>
              <w:t>Is it ok that I talked to you in the future, if I find some information is missing?</w:t>
            </w:r>
          </w:p>
        </w:tc>
      </w:tr>
    </w:tbl>
    <w:p w14:paraId="437229E7" w14:textId="77777777" w:rsidR="00C516DE" w:rsidRPr="00C516DE" w:rsidRDefault="00C516DE">
      <w:pPr>
        <w:rPr>
          <w:rFonts w:hint="eastAsia"/>
        </w:rPr>
      </w:pPr>
    </w:p>
    <w:sectPr w:rsidR="00C516DE" w:rsidRPr="00C516DE" w:rsidSect="00435E2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00"/>
    <w:family w:val="auto"/>
    <w:pitch w:val="default"/>
    <w:sig w:usb0="00000000" w:usb1="00000000"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0010D"/>
    <w:multiLevelType w:val="hybridMultilevel"/>
    <w:tmpl w:val="1B8E76F2"/>
    <w:lvl w:ilvl="0" w:tplc="04090005">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3EA2990"/>
    <w:multiLevelType w:val="multilevel"/>
    <w:tmpl w:val="457E4628"/>
    <w:lvl w:ilvl="0">
      <w:start w:val="1"/>
      <w:numFmt w:val="bullet"/>
      <w:lvlText w:val=""/>
      <w:lvlJc w:val="left"/>
      <w:pPr>
        <w:ind w:left="420" w:hanging="42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37FE420C"/>
    <w:multiLevelType w:val="multilevel"/>
    <w:tmpl w:val="34DAF7D6"/>
    <w:lvl w:ilvl="0">
      <w:start w:val="1"/>
      <w:numFmt w:val="bullet"/>
      <w:lvlText w:val=""/>
      <w:lvlJc w:val="left"/>
      <w:pPr>
        <w:ind w:left="420" w:hanging="42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460C041F"/>
    <w:multiLevelType w:val="hybridMultilevel"/>
    <w:tmpl w:val="7E423A28"/>
    <w:lvl w:ilvl="0" w:tplc="04090005">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9922641"/>
    <w:multiLevelType w:val="multilevel"/>
    <w:tmpl w:val="82349F04"/>
    <w:lvl w:ilvl="0">
      <w:start w:val="1"/>
      <w:numFmt w:val="bullet"/>
      <w:lvlText w:val=""/>
      <w:lvlJc w:val="left"/>
      <w:pPr>
        <w:ind w:left="420" w:hanging="42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4E8D3723"/>
    <w:multiLevelType w:val="multilevel"/>
    <w:tmpl w:val="06AAE1B0"/>
    <w:lvl w:ilvl="0">
      <w:start w:val="1"/>
      <w:numFmt w:val="bullet"/>
      <w:lvlText w:val=""/>
      <w:lvlJc w:val="left"/>
      <w:pPr>
        <w:ind w:left="420" w:hanging="42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518D4686"/>
    <w:multiLevelType w:val="multilevel"/>
    <w:tmpl w:val="737E0CDC"/>
    <w:lvl w:ilvl="0">
      <w:start w:val="1"/>
      <w:numFmt w:val="bullet"/>
      <w:lvlText w:val=""/>
      <w:lvlJc w:val="left"/>
      <w:pPr>
        <w:ind w:left="420" w:hanging="42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57395F1B"/>
    <w:multiLevelType w:val="multilevel"/>
    <w:tmpl w:val="B73AD49A"/>
    <w:lvl w:ilvl="0">
      <w:start w:val="1"/>
      <w:numFmt w:val="bullet"/>
      <w:lvlText w:val=""/>
      <w:lvlJc w:val="left"/>
      <w:pPr>
        <w:ind w:left="420" w:hanging="42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67476DE9"/>
    <w:multiLevelType w:val="multilevel"/>
    <w:tmpl w:val="C3E48DC2"/>
    <w:lvl w:ilvl="0">
      <w:start w:val="1"/>
      <w:numFmt w:val="bullet"/>
      <w:lvlText w:val=""/>
      <w:lvlJc w:val="left"/>
      <w:pPr>
        <w:ind w:left="420" w:hanging="42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6BF026DE"/>
    <w:multiLevelType w:val="hybridMultilevel"/>
    <w:tmpl w:val="8738D0A0"/>
    <w:lvl w:ilvl="0" w:tplc="04090005">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7F024D4C"/>
    <w:multiLevelType w:val="multilevel"/>
    <w:tmpl w:val="5E88E4C4"/>
    <w:lvl w:ilvl="0">
      <w:start w:val="1"/>
      <w:numFmt w:val="bullet"/>
      <w:lvlText w:val=""/>
      <w:lvlJc w:val="left"/>
      <w:pPr>
        <w:ind w:left="420" w:hanging="42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752122257">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8739552">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116167347">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42724317">
    <w:abstractNumId w:val="3"/>
  </w:num>
  <w:num w:numId="5" w16cid:durableId="992216683">
    <w:abstractNumId w:val="9"/>
  </w:num>
  <w:num w:numId="6" w16cid:durableId="669528144">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93706704">
    <w:abstractNumId w:val="0"/>
  </w:num>
  <w:num w:numId="8" w16cid:durableId="1625384477">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62867485">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938051277">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804808716">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036"/>
    <w:rsid w:val="00000189"/>
    <w:rsid w:val="00004DE4"/>
    <w:rsid w:val="000065C8"/>
    <w:rsid w:val="00014014"/>
    <w:rsid w:val="00015CB7"/>
    <w:rsid w:val="000237D8"/>
    <w:rsid w:val="00036AD5"/>
    <w:rsid w:val="00067C87"/>
    <w:rsid w:val="000717C0"/>
    <w:rsid w:val="000733CC"/>
    <w:rsid w:val="0007654B"/>
    <w:rsid w:val="00080900"/>
    <w:rsid w:val="00084BFA"/>
    <w:rsid w:val="00093DC3"/>
    <w:rsid w:val="000A1861"/>
    <w:rsid w:val="000A7F00"/>
    <w:rsid w:val="000B0691"/>
    <w:rsid w:val="000B0FCF"/>
    <w:rsid w:val="000B5C56"/>
    <w:rsid w:val="000C2918"/>
    <w:rsid w:val="000C2D29"/>
    <w:rsid w:val="000C3889"/>
    <w:rsid w:val="000E4572"/>
    <w:rsid w:val="000E7F06"/>
    <w:rsid w:val="000F1EBF"/>
    <w:rsid w:val="00102AE6"/>
    <w:rsid w:val="001223FE"/>
    <w:rsid w:val="001236DD"/>
    <w:rsid w:val="00130A4C"/>
    <w:rsid w:val="00131C22"/>
    <w:rsid w:val="00132038"/>
    <w:rsid w:val="0015163B"/>
    <w:rsid w:val="00151F74"/>
    <w:rsid w:val="0015260F"/>
    <w:rsid w:val="0015314C"/>
    <w:rsid w:val="00181971"/>
    <w:rsid w:val="00182B7F"/>
    <w:rsid w:val="00184430"/>
    <w:rsid w:val="00184D3C"/>
    <w:rsid w:val="00192A88"/>
    <w:rsid w:val="00196E65"/>
    <w:rsid w:val="001B7EFF"/>
    <w:rsid w:val="001C01AB"/>
    <w:rsid w:val="001C2937"/>
    <w:rsid w:val="001C5C53"/>
    <w:rsid w:val="001D18D8"/>
    <w:rsid w:val="001E1AA6"/>
    <w:rsid w:val="001E1B00"/>
    <w:rsid w:val="001E2438"/>
    <w:rsid w:val="001F1457"/>
    <w:rsid w:val="00204F75"/>
    <w:rsid w:val="00213031"/>
    <w:rsid w:val="0021510C"/>
    <w:rsid w:val="0021758A"/>
    <w:rsid w:val="00221957"/>
    <w:rsid w:val="002321AF"/>
    <w:rsid w:val="00232F1D"/>
    <w:rsid w:val="00254636"/>
    <w:rsid w:val="002739CC"/>
    <w:rsid w:val="00277BF8"/>
    <w:rsid w:val="00280009"/>
    <w:rsid w:val="00286F16"/>
    <w:rsid w:val="00291C46"/>
    <w:rsid w:val="002937A7"/>
    <w:rsid w:val="002A3C7F"/>
    <w:rsid w:val="002B0C78"/>
    <w:rsid w:val="002B5775"/>
    <w:rsid w:val="002C594B"/>
    <w:rsid w:val="002D54FF"/>
    <w:rsid w:val="002D741A"/>
    <w:rsid w:val="002E3013"/>
    <w:rsid w:val="002E79F2"/>
    <w:rsid w:val="002F04C9"/>
    <w:rsid w:val="002F448D"/>
    <w:rsid w:val="00310046"/>
    <w:rsid w:val="00312D7D"/>
    <w:rsid w:val="003278C1"/>
    <w:rsid w:val="003316AC"/>
    <w:rsid w:val="0033537F"/>
    <w:rsid w:val="003664B0"/>
    <w:rsid w:val="00374D75"/>
    <w:rsid w:val="003802CD"/>
    <w:rsid w:val="003830EE"/>
    <w:rsid w:val="003831DA"/>
    <w:rsid w:val="00387D8E"/>
    <w:rsid w:val="00392E79"/>
    <w:rsid w:val="003A0008"/>
    <w:rsid w:val="003B5122"/>
    <w:rsid w:val="003B7667"/>
    <w:rsid w:val="003C3BAC"/>
    <w:rsid w:val="003D405E"/>
    <w:rsid w:val="003E3038"/>
    <w:rsid w:val="003F13CD"/>
    <w:rsid w:val="004004C3"/>
    <w:rsid w:val="00435E2E"/>
    <w:rsid w:val="00440B0D"/>
    <w:rsid w:val="00460B55"/>
    <w:rsid w:val="004716F2"/>
    <w:rsid w:val="0048559E"/>
    <w:rsid w:val="00493BD9"/>
    <w:rsid w:val="004A363E"/>
    <w:rsid w:val="004C7B1C"/>
    <w:rsid w:val="004E17CD"/>
    <w:rsid w:val="00500571"/>
    <w:rsid w:val="0050457B"/>
    <w:rsid w:val="0050785D"/>
    <w:rsid w:val="0052545F"/>
    <w:rsid w:val="0052698F"/>
    <w:rsid w:val="005269B7"/>
    <w:rsid w:val="00534B4F"/>
    <w:rsid w:val="00536100"/>
    <w:rsid w:val="00536BE4"/>
    <w:rsid w:val="00540315"/>
    <w:rsid w:val="005458F7"/>
    <w:rsid w:val="00545948"/>
    <w:rsid w:val="00561CB8"/>
    <w:rsid w:val="005657F1"/>
    <w:rsid w:val="00565CFF"/>
    <w:rsid w:val="00570721"/>
    <w:rsid w:val="005778DD"/>
    <w:rsid w:val="005853D2"/>
    <w:rsid w:val="005869EA"/>
    <w:rsid w:val="005908A0"/>
    <w:rsid w:val="005B576E"/>
    <w:rsid w:val="005C18BA"/>
    <w:rsid w:val="005C1C38"/>
    <w:rsid w:val="005E101A"/>
    <w:rsid w:val="005E7C72"/>
    <w:rsid w:val="00601C62"/>
    <w:rsid w:val="006061E0"/>
    <w:rsid w:val="0061276E"/>
    <w:rsid w:val="00613326"/>
    <w:rsid w:val="006254FF"/>
    <w:rsid w:val="006312F7"/>
    <w:rsid w:val="006411AF"/>
    <w:rsid w:val="0064403F"/>
    <w:rsid w:val="00653878"/>
    <w:rsid w:val="00660B23"/>
    <w:rsid w:val="006652FB"/>
    <w:rsid w:val="006738EA"/>
    <w:rsid w:val="00673DB7"/>
    <w:rsid w:val="00675562"/>
    <w:rsid w:val="006815D8"/>
    <w:rsid w:val="00691170"/>
    <w:rsid w:val="00693315"/>
    <w:rsid w:val="006971EB"/>
    <w:rsid w:val="006A04E7"/>
    <w:rsid w:val="006A1160"/>
    <w:rsid w:val="006A19B4"/>
    <w:rsid w:val="006A37BF"/>
    <w:rsid w:val="006A3DE7"/>
    <w:rsid w:val="006B16E6"/>
    <w:rsid w:val="006B2C2F"/>
    <w:rsid w:val="006C0B75"/>
    <w:rsid w:val="006C281C"/>
    <w:rsid w:val="006C4036"/>
    <w:rsid w:val="006D4EA9"/>
    <w:rsid w:val="006F08CC"/>
    <w:rsid w:val="006F2AD1"/>
    <w:rsid w:val="007017F1"/>
    <w:rsid w:val="00712F66"/>
    <w:rsid w:val="0071340C"/>
    <w:rsid w:val="00713987"/>
    <w:rsid w:val="00721DB9"/>
    <w:rsid w:val="0072666A"/>
    <w:rsid w:val="00727777"/>
    <w:rsid w:val="00732BF2"/>
    <w:rsid w:val="007341CB"/>
    <w:rsid w:val="00735078"/>
    <w:rsid w:val="00740FA7"/>
    <w:rsid w:val="007522B5"/>
    <w:rsid w:val="0076376A"/>
    <w:rsid w:val="00764778"/>
    <w:rsid w:val="00774289"/>
    <w:rsid w:val="00782815"/>
    <w:rsid w:val="007872DE"/>
    <w:rsid w:val="007C4C4D"/>
    <w:rsid w:val="007D7B87"/>
    <w:rsid w:val="007E1852"/>
    <w:rsid w:val="007E4F42"/>
    <w:rsid w:val="007F22F8"/>
    <w:rsid w:val="008117AA"/>
    <w:rsid w:val="00814114"/>
    <w:rsid w:val="008168A9"/>
    <w:rsid w:val="0082572B"/>
    <w:rsid w:val="008407BC"/>
    <w:rsid w:val="00846A87"/>
    <w:rsid w:val="00860998"/>
    <w:rsid w:val="00870E2B"/>
    <w:rsid w:val="00873C32"/>
    <w:rsid w:val="00893EC3"/>
    <w:rsid w:val="008942DB"/>
    <w:rsid w:val="00895DAE"/>
    <w:rsid w:val="008A092C"/>
    <w:rsid w:val="008A2D39"/>
    <w:rsid w:val="008B00BB"/>
    <w:rsid w:val="008B09BE"/>
    <w:rsid w:val="008B0A78"/>
    <w:rsid w:val="008C01FC"/>
    <w:rsid w:val="008C0C3F"/>
    <w:rsid w:val="008C371D"/>
    <w:rsid w:val="008D0CED"/>
    <w:rsid w:val="008D33E3"/>
    <w:rsid w:val="008F1F62"/>
    <w:rsid w:val="008F38A6"/>
    <w:rsid w:val="008F5679"/>
    <w:rsid w:val="00902B17"/>
    <w:rsid w:val="00903C5B"/>
    <w:rsid w:val="00910C09"/>
    <w:rsid w:val="0091709B"/>
    <w:rsid w:val="0092325A"/>
    <w:rsid w:val="00926813"/>
    <w:rsid w:val="00927C33"/>
    <w:rsid w:val="00933937"/>
    <w:rsid w:val="009502A8"/>
    <w:rsid w:val="00960FC3"/>
    <w:rsid w:val="00961AB3"/>
    <w:rsid w:val="00973156"/>
    <w:rsid w:val="009761FF"/>
    <w:rsid w:val="00976E1F"/>
    <w:rsid w:val="009963B6"/>
    <w:rsid w:val="009B3233"/>
    <w:rsid w:val="009C4737"/>
    <w:rsid w:val="009D76A2"/>
    <w:rsid w:val="009E487C"/>
    <w:rsid w:val="009E7862"/>
    <w:rsid w:val="009E7ABE"/>
    <w:rsid w:val="00A02E8C"/>
    <w:rsid w:val="00A10787"/>
    <w:rsid w:val="00A2216A"/>
    <w:rsid w:val="00A25038"/>
    <w:rsid w:val="00A26240"/>
    <w:rsid w:val="00A335E0"/>
    <w:rsid w:val="00A33DA6"/>
    <w:rsid w:val="00A440C8"/>
    <w:rsid w:val="00A45365"/>
    <w:rsid w:val="00A45D7B"/>
    <w:rsid w:val="00A57115"/>
    <w:rsid w:val="00A6163A"/>
    <w:rsid w:val="00A62421"/>
    <w:rsid w:val="00A646B4"/>
    <w:rsid w:val="00A66C69"/>
    <w:rsid w:val="00A67BC6"/>
    <w:rsid w:val="00A719B7"/>
    <w:rsid w:val="00A733DB"/>
    <w:rsid w:val="00A84AE6"/>
    <w:rsid w:val="00A97B0E"/>
    <w:rsid w:val="00AA26B0"/>
    <w:rsid w:val="00AA3C78"/>
    <w:rsid w:val="00AA5421"/>
    <w:rsid w:val="00AB1BDF"/>
    <w:rsid w:val="00AC12A9"/>
    <w:rsid w:val="00AC5DF1"/>
    <w:rsid w:val="00AD0085"/>
    <w:rsid w:val="00AE1D69"/>
    <w:rsid w:val="00AE69E6"/>
    <w:rsid w:val="00B146CE"/>
    <w:rsid w:val="00B17CEC"/>
    <w:rsid w:val="00B2581E"/>
    <w:rsid w:val="00B37342"/>
    <w:rsid w:val="00B40A2E"/>
    <w:rsid w:val="00B562A2"/>
    <w:rsid w:val="00B61610"/>
    <w:rsid w:val="00B71A32"/>
    <w:rsid w:val="00B72458"/>
    <w:rsid w:val="00B7292F"/>
    <w:rsid w:val="00B75518"/>
    <w:rsid w:val="00B81447"/>
    <w:rsid w:val="00B82941"/>
    <w:rsid w:val="00B84C36"/>
    <w:rsid w:val="00BD7A4A"/>
    <w:rsid w:val="00BE52FB"/>
    <w:rsid w:val="00BF2680"/>
    <w:rsid w:val="00BF4099"/>
    <w:rsid w:val="00C00543"/>
    <w:rsid w:val="00C04B4B"/>
    <w:rsid w:val="00C160E2"/>
    <w:rsid w:val="00C516DE"/>
    <w:rsid w:val="00C55E6E"/>
    <w:rsid w:val="00C64CE3"/>
    <w:rsid w:val="00C71F99"/>
    <w:rsid w:val="00C87846"/>
    <w:rsid w:val="00C9156F"/>
    <w:rsid w:val="00C94CC5"/>
    <w:rsid w:val="00CB561F"/>
    <w:rsid w:val="00CD3B75"/>
    <w:rsid w:val="00CD3F27"/>
    <w:rsid w:val="00CF3905"/>
    <w:rsid w:val="00D13E81"/>
    <w:rsid w:val="00D3389B"/>
    <w:rsid w:val="00D34980"/>
    <w:rsid w:val="00D535BB"/>
    <w:rsid w:val="00D64DCA"/>
    <w:rsid w:val="00D738E0"/>
    <w:rsid w:val="00D837E1"/>
    <w:rsid w:val="00D85B18"/>
    <w:rsid w:val="00D90B76"/>
    <w:rsid w:val="00DB5D31"/>
    <w:rsid w:val="00DD1DF0"/>
    <w:rsid w:val="00DD52AF"/>
    <w:rsid w:val="00DD5DD3"/>
    <w:rsid w:val="00DE1B8F"/>
    <w:rsid w:val="00DF270A"/>
    <w:rsid w:val="00DF5D2A"/>
    <w:rsid w:val="00E157F9"/>
    <w:rsid w:val="00E17326"/>
    <w:rsid w:val="00E22BAA"/>
    <w:rsid w:val="00E43F03"/>
    <w:rsid w:val="00E4500F"/>
    <w:rsid w:val="00E559A1"/>
    <w:rsid w:val="00E6131C"/>
    <w:rsid w:val="00E62458"/>
    <w:rsid w:val="00E67D1C"/>
    <w:rsid w:val="00E70CAC"/>
    <w:rsid w:val="00E75CFC"/>
    <w:rsid w:val="00EA0045"/>
    <w:rsid w:val="00EA4559"/>
    <w:rsid w:val="00EB1FB4"/>
    <w:rsid w:val="00EB3E49"/>
    <w:rsid w:val="00EB50B2"/>
    <w:rsid w:val="00EC7087"/>
    <w:rsid w:val="00ED2107"/>
    <w:rsid w:val="00ED3A3B"/>
    <w:rsid w:val="00EE4BB5"/>
    <w:rsid w:val="00EF1284"/>
    <w:rsid w:val="00EF3C29"/>
    <w:rsid w:val="00F06071"/>
    <w:rsid w:val="00F07E8C"/>
    <w:rsid w:val="00F30756"/>
    <w:rsid w:val="00F3760D"/>
    <w:rsid w:val="00F55508"/>
    <w:rsid w:val="00F561A6"/>
    <w:rsid w:val="00F725EA"/>
    <w:rsid w:val="00F8322E"/>
    <w:rsid w:val="00F85F3E"/>
    <w:rsid w:val="00F953E2"/>
    <w:rsid w:val="00FA152A"/>
    <w:rsid w:val="00FA1CCC"/>
    <w:rsid w:val="00FB2EBB"/>
    <w:rsid w:val="00FC03E9"/>
    <w:rsid w:val="00FC1A40"/>
    <w:rsid w:val="00FC2768"/>
    <w:rsid w:val="00FD7CA7"/>
    <w:rsid w:val="00FF62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23F486"/>
  <w15:chartTrackingRefBased/>
  <w15:docId w15:val="{BD117630-AC54-E94D-83E6-8E0956B3D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正文 CS 字体)"/>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4036"/>
    <w:pPr>
      <w:widowControl w:val="0"/>
      <w:jc w:val="both"/>
    </w:pPr>
    <w:rPr>
      <w:rFonts w:ascii="Calibri"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rsid w:val="006C4036"/>
    <w:pPr>
      <w:widowControl w:val="0"/>
      <w:jc w:val="both"/>
    </w:pPr>
    <w:rPr>
      <w:rFonts w:eastAsia="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C403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02225">
      <w:bodyDiv w:val="1"/>
      <w:marLeft w:val="0"/>
      <w:marRight w:val="0"/>
      <w:marTop w:val="0"/>
      <w:marBottom w:val="0"/>
      <w:divBdr>
        <w:top w:val="none" w:sz="0" w:space="0" w:color="auto"/>
        <w:left w:val="none" w:sz="0" w:space="0" w:color="auto"/>
        <w:bottom w:val="none" w:sz="0" w:space="0" w:color="auto"/>
        <w:right w:val="none" w:sz="0" w:space="0" w:color="auto"/>
      </w:divBdr>
    </w:div>
    <w:div w:id="133717653">
      <w:bodyDiv w:val="1"/>
      <w:marLeft w:val="0"/>
      <w:marRight w:val="0"/>
      <w:marTop w:val="0"/>
      <w:marBottom w:val="0"/>
      <w:divBdr>
        <w:top w:val="none" w:sz="0" w:space="0" w:color="auto"/>
        <w:left w:val="none" w:sz="0" w:space="0" w:color="auto"/>
        <w:bottom w:val="none" w:sz="0" w:space="0" w:color="auto"/>
        <w:right w:val="none" w:sz="0" w:space="0" w:color="auto"/>
      </w:divBdr>
    </w:div>
    <w:div w:id="246350106">
      <w:bodyDiv w:val="1"/>
      <w:marLeft w:val="0"/>
      <w:marRight w:val="0"/>
      <w:marTop w:val="0"/>
      <w:marBottom w:val="0"/>
      <w:divBdr>
        <w:top w:val="none" w:sz="0" w:space="0" w:color="auto"/>
        <w:left w:val="none" w:sz="0" w:space="0" w:color="auto"/>
        <w:bottom w:val="none" w:sz="0" w:space="0" w:color="auto"/>
        <w:right w:val="none" w:sz="0" w:space="0" w:color="auto"/>
      </w:divBdr>
    </w:div>
    <w:div w:id="283538318">
      <w:bodyDiv w:val="1"/>
      <w:marLeft w:val="0"/>
      <w:marRight w:val="0"/>
      <w:marTop w:val="0"/>
      <w:marBottom w:val="0"/>
      <w:divBdr>
        <w:top w:val="none" w:sz="0" w:space="0" w:color="auto"/>
        <w:left w:val="none" w:sz="0" w:space="0" w:color="auto"/>
        <w:bottom w:val="none" w:sz="0" w:space="0" w:color="auto"/>
        <w:right w:val="none" w:sz="0" w:space="0" w:color="auto"/>
      </w:divBdr>
    </w:div>
    <w:div w:id="594901708">
      <w:bodyDiv w:val="1"/>
      <w:marLeft w:val="0"/>
      <w:marRight w:val="0"/>
      <w:marTop w:val="0"/>
      <w:marBottom w:val="0"/>
      <w:divBdr>
        <w:top w:val="none" w:sz="0" w:space="0" w:color="auto"/>
        <w:left w:val="none" w:sz="0" w:space="0" w:color="auto"/>
        <w:bottom w:val="none" w:sz="0" w:space="0" w:color="auto"/>
        <w:right w:val="none" w:sz="0" w:space="0" w:color="auto"/>
      </w:divBdr>
    </w:div>
    <w:div w:id="599920293">
      <w:bodyDiv w:val="1"/>
      <w:marLeft w:val="0"/>
      <w:marRight w:val="0"/>
      <w:marTop w:val="0"/>
      <w:marBottom w:val="0"/>
      <w:divBdr>
        <w:top w:val="none" w:sz="0" w:space="0" w:color="auto"/>
        <w:left w:val="none" w:sz="0" w:space="0" w:color="auto"/>
        <w:bottom w:val="none" w:sz="0" w:space="0" w:color="auto"/>
        <w:right w:val="none" w:sz="0" w:space="0" w:color="auto"/>
      </w:divBdr>
    </w:div>
    <w:div w:id="724067838">
      <w:bodyDiv w:val="1"/>
      <w:marLeft w:val="0"/>
      <w:marRight w:val="0"/>
      <w:marTop w:val="0"/>
      <w:marBottom w:val="0"/>
      <w:divBdr>
        <w:top w:val="none" w:sz="0" w:space="0" w:color="auto"/>
        <w:left w:val="none" w:sz="0" w:space="0" w:color="auto"/>
        <w:bottom w:val="none" w:sz="0" w:space="0" w:color="auto"/>
        <w:right w:val="none" w:sz="0" w:space="0" w:color="auto"/>
      </w:divBdr>
    </w:div>
    <w:div w:id="852574401">
      <w:bodyDiv w:val="1"/>
      <w:marLeft w:val="0"/>
      <w:marRight w:val="0"/>
      <w:marTop w:val="0"/>
      <w:marBottom w:val="0"/>
      <w:divBdr>
        <w:top w:val="none" w:sz="0" w:space="0" w:color="auto"/>
        <w:left w:val="none" w:sz="0" w:space="0" w:color="auto"/>
        <w:bottom w:val="none" w:sz="0" w:space="0" w:color="auto"/>
        <w:right w:val="none" w:sz="0" w:space="0" w:color="auto"/>
      </w:divBdr>
    </w:div>
    <w:div w:id="948396803">
      <w:bodyDiv w:val="1"/>
      <w:marLeft w:val="0"/>
      <w:marRight w:val="0"/>
      <w:marTop w:val="0"/>
      <w:marBottom w:val="0"/>
      <w:divBdr>
        <w:top w:val="none" w:sz="0" w:space="0" w:color="auto"/>
        <w:left w:val="none" w:sz="0" w:space="0" w:color="auto"/>
        <w:bottom w:val="none" w:sz="0" w:space="0" w:color="auto"/>
        <w:right w:val="none" w:sz="0" w:space="0" w:color="auto"/>
      </w:divBdr>
    </w:div>
    <w:div w:id="1091779972">
      <w:bodyDiv w:val="1"/>
      <w:marLeft w:val="0"/>
      <w:marRight w:val="0"/>
      <w:marTop w:val="0"/>
      <w:marBottom w:val="0"/>
      <w:divBdr>
        <w:top w:val="none" w:sz="0" w:space="0" w:color="auto"/>
        <w:left w:val="none" w:sz="0" w:space="0" w:color="auto"/>
        <w:bottom w:val="none" w:sz="0" w:space="0" w:color="auto"/>
        <w:right w:val="none" w:sz="0" w:space="0" w:color="auto"/>
      </w:divBdr>
    </w:div>
    <w:div w:id="1109355561">
      <w:bodyDiv w:val="1"/>
      <w:marLeft w:val="0"/>
      <w:marRight w:val="0"/>
      <w:marTop w:val="0"/>
      <w:marBottom w:val="0"/>
      <w:divBdr>
        <w:top w:val="none" w:sz="0" w:space="0" w:color="auto"/>
        <w:left w:val="none" w:sz="0" w:space="0" w:color="auto"/>
        <w:bottom w:val="none" w:sz="0" w:space="0" w:color="auto"/>
        <w:right w:val="none" w:sz="0" w:space="0" w:color="auto"/>
      </w:divBdr>
    </w:div>
    <w:div w:id="1340350485">
      <w:bodyDiv w:val="1"/>
      <w:marLeft w:val="0"/>
      <w:marRight w:val="0"/>
      <w:marTop w:val="0"/>
      <w:marBottom w:val="0"/>
      <w:divBdr>
        <w:top w:val="none" w:sz="0" w:space="0" w:color="auto"/>
        <w:left w:val="none" w:sz="0" w:space="0" w:color="auto"/>
        <w:bottom w:val="none" w:sz="0" w:space="0" w:color="auto"/>
        <w:right w:val="none" w:sz="0" w:space="0" w:color="auto"/>
      </w:divBdr>
    </w:div>
    <w:div w:id="1357539463">
      <w:bodyDiv w:val="1"/>
      <w:marLeft w:val="0"/>
      <w:marRight w:val="0"/>
      <w:marTop w:val="0"/>
      <w:marBottom w:val="0"/>
      <w:divBdr>
        <w:top w:val="none" w:sz="0" w:space="0" w:color="auto"/>
        <w:left w:val="none" w:sz="0" w:space="0" w:color="auto"/>
        <w:bottom w:val="none" w:sz="0" w:space="0" w:color="auto"/>
        <w:right w:val="none" w:sz="0" w:space="0" w:color="auto"/>
      </w:divBdr>
    </w:div>
    <w:div w:id="1420178951">
      <w:bodyDiv w:val="1"/>
      <w:marLeft w:val="0"/>
      <w:marRight w:val="0"/>
      <w:marTop w:val="0"/>
      <w:marBottom w:val="0"/>
      <w:divBdr>
        <w:top w:val="none" w:sz="0" w:space="0" w:color="auto"/>
        <w:left w:val="none" w:sz="0" w:space="0" w:color="auto"/>
        <w:bottom w:val="none" w:sz="0" w:space="0" w:color="auto"/>
        <w:right w:val="none" w:sz="0" w:space="0" w:color="auto"/>
      </w:divBdr>
    </w:div>
    <w:div w:id="1663923355">
      <w:bodyDiv w:val="1"/>
      <w:marLeft w:val="0"/>
      <w:marRight w:val="0"/>
      <w:marTop w:val="0"/>
      <w:marBottom w:val="0"/>
      <w:divBdr>
        <w:top w:val="none" w:sz="0" w:space="0" w:color="auto"/>
        <w:left w:val="none" w:sz="0" w:space="0" w:color="auto"/>
        <w:bottom w:val="none" w:sz="0" w:space="0" w:color="auto"/>
        <w:right w:val="none" w:sz="0" w:space="0" w:color="auto"/>
      </w:divBdr>
    </w:div>
    <w:div w:id="1800682573">
      <w:bodyDiv w:val="1"/>
      <w:marLeft w:val="0"/>
      <w:marRight w:val="0"/>
      <w:marTop w:val="0"/>
      <w:marBottom w:val="0"/>
      <w:divBdr>
        <w:top w:val="none" w:sz="0" w:space="0" w:color="auto"/>
        <w:left w:val="none" w:sz="0" w:space="0" w:color="auto"/>
        <w:bottom w:val="none" w:sz="0" w:space="0" w:color="auto"/>
        <w:right w:val="none" w:sz="0" w:space="0" w:color="auto"/>
      </w:divBdr>
    </w:div>
    <w:div w:id="1897352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22</Words>
  <Characters>2407</Characters>
  <Application>Microsoft Office Word</Application>
  <DocSecurity>0</DocSecurity>
  <Lines>20</Lines>
  <Paragraphs>5</Paragraphs>
  <ScaleCrop>false</ScaleCrop>
  <Company/>
  <LinksUpToDate>false</LinksUpToDate>
  <CharactersWithSpaces>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ra Yin</dc:creator>
  <cp:keywords/>
  <dc:description/>
  <cp:lastModifiedBy>Keira Yin</cp:lastModifiedBy>
  <cp:revision>2</cp:revision>
  <dcterms:created xsi:type="dcterms:W3CDTF">2024-03-28T10:30:00Z</dcterms:created>
  <dcterms:modified xsi:type="dcterms:W3CDTF">2024-04-19T11:19:00Z</dcterms:modified>
</cp:coreProperties>
</file>